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ble </w:t>
            </w:r>
            <w:r>
              <w:rPr>
                <w:rFonts w:cs="Times New Roman" w:ascii="Times New Roman" w:hAnsi="Times New Roman"/>
              </w:rPr>
              <w:t>S3</w:t>
            </w:r>
            <w:r>
              <w:rPr>
                <w:rFonts w:cs="Times New Roman" w:ascii="Times New Roman" w:hAnsi="Times New Roman"/>
              </w:rPr>
              <w:t>. Multivariate Cox model analysis of overall survival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 (95 % CI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male vs. 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7 (0.678-10.482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(years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gt;6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s. ≤6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 (0.317-2.26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igh vs. low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6 (0.635-1.85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stag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3-T4 vs. Tis-T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0 (0.940-2.492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mph node metastasis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ositive vs. negativ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6 (1.455-13.766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B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igh vs. low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2 (0.110-0.946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Me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igh vs. low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8 (0.606-4.757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Arial Unicode MS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9:46:00Z</dcterms:created>
  <dc:creator>xuxin</dc:creator>
  <dc:description/>
  <cp:keywords/>
  <dc:language>en-US</dc:language>
  <cp:lastModifiedBy>Satish.d</cp:lastModifiedBy>
  <dcterms:modified xsi:type="dcterms:W3CDTF">2016-01-08T09:46:00Z</dcterms:modified>
  <cp:revision>2</cp:revision>
  <dc:subject/>
  <dc:title/>
</cp:coreProperties>
</file>